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110" w:rsidRPr="00AC5A66" w:rsidRDefault="00C31110" w:rsidP="00C31110">
      <w:pPr>
        <w:spacing w:line="276" w:lineRule="auto"/>
        <w:rPr>
          <w:rFonts w:ascii="Times New Roman" w:hAnsi="Times New Roman"/>
          <w:b/>
          <w:sz w:val="22"/>
          <w:szCs w:val="22"/>
        </w:rPr>
      </w:pPr>
      <w:proofErr w:type="gramStart"/>
      <w:r w:rsidRPr="00AC5A66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 xml:space="preserve"> S1</w:t>
      </w:r>
      <w:proofErr w:type="gramEnd"/>
      <w:r w:rsidRPr="00AC5A66">
        <w:rPr>
          <w:rFonts w:ascii="Times New Roman" w:hAnsi="Times New Roman"/>
          <w:b/>
          <w:sz w:val="22"/>
          <w:szCs w:val="22"/>
        </w:rPr>
        <w:t>:  ICIQ scores by UDS diagnosis and whether a medical or surgical treatment concordant with this diagnosis had been received</w:t>
      </w:r>
    </w:p>
    <w:p w:rsidR="00C31110" w:rsidRPr="00AC5A66" w:rsidRDefault="00C31110" w:rsidP="00C31110">
      <w:pPr>
        <w:spacing w:line="276" w:lineRule="auto"/>
        <w:rPr>
          <w:rFonts w:ascii="Times New Roman" w:hAnsi="Times New Roman"/>
          <w:sz w:val="22"/>
          <w:szCs w:val="22"/>
        </w:rPr>
      </w:pPr>
    </w:p>
    <w:tbl>
      <w:tblPr>
        <w:tblW w:w="10379" w:type="dxa"/>
        <w:tblInd w:w="-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591"/>
        <w:gridCol w:w="2817"/>
        <w:gridCol w:w="1650"/>
        <w:gridCol w:w="2851"/>
      </w:tblGrid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4408" w:type="dxa"/>
            <w:gridSpan w:val="2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Concordant medical or</w:t>
            </w:r>
          </w:p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proofErr w:type="gramStart"/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surgical</w:t>
            </w:r>
            <w:proofErr w:type="gramEnd"/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 xml:space="preserve"> treatment=no</w:t>
            </w:r>
          </w:p>
        </w:tc>
        <w:tc>
          <w:tcPr>
            <w:tcW w:w="4501" w:type="dxa"/>
            <w:gridSpan w:val="2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Concordant medical or surgical treatment=yes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Mean (SD), n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Change from baseline:</w:t>
            </w:r>
          </w:p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proofErr w:type="gramStart"/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mean</w:t>
            </w:r>
            <w:proofErr w:type="gramEnd"/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, 95%CI, p-value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Mean (SD), n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Change from baseline:</w:t>
            </w:r>
          </w:p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proofErr w:type="gramStart"/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mean</w:t>
            </w:r>
            <w:proofErr w:type="gramEnd"/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, 95%CI, p-value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DO + USI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9.4 (2.1)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9.5 (2.7)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9 (3.2), 28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2.7 (-4.0, -1.4), p=0.0003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2 (3.7), 38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3.4 (-4.5, -2.3), p&lt;0.0001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20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.4 (3.6), 26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1.8 (-3.3, -0.4), p=0.02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0 (3.4), 53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3.6 (-4.6, -2.6), p&lt;0.0001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DO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9.6 (2.8)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9.9 (2.8)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8.6 (3.6), 79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1.0 (-1.6, -0.4), p=0.002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.8 (3.3), 111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2.2 (-2.8, -1.6), p&lt;0.0001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20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.6 (3.8), 77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1.6 (-2.3, -0.8), p&lt;0.0001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.9 (3.8), 115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2.3 (-3.0, -1.6), p&lt;0.0001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USI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8.9 (2.4)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9.3 (4.0)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.1 (3.4), 45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1.8 (-2.8, -0.8), p=0.0006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5 (4.1), 6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2.8 (-7.8, 2.1), p=0.2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20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4 (3.3), 40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2.6 (-3.8, -1.3), p=0.0001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5.8 (3.1), 14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2.3 (-4.3, -0.2), p=0.03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NORMAL UD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9.9 (2.0)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8.0 (2.3)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3 (3.5), 7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3.6 (-6.9, -0.2), p=0.04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5 (2.8), 106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1.5 (-1.9, -1.0), p&lt;0.0001</w:t>
            </w:r>
          </w:p>
        </w:tc>
      </w:tr>
      <w:tr w:rsidR="00C31110" w:rsidRPr="00FF5DDF" w:rsidTr="00DE50B8">
        <w:tc>
          <w:tcPr>
            <w:tcW w:w="147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20 months</w:t>
            </w:r>
          </w:p>
        </w:tc>
        <w:tc>
          <w:tcPr>
            <w:tcW w:w="159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8.1 (3.2). 7</w:t>
            </w:r>
          </w:p>
        </w:tc>
        <w:tc>
          <w:tcPr>
            <w:tcW w:w="2817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1.7 (-5.1, 1.8), p=0.3</w:t>
            </w:r>
          </w:p>
        </w:tc>
        <w:tc>
          <w:tcPr>
            <w:tcW w:w="1650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6.3 (3.1), 107</w:t>
            </w:r>
          </w:p>
        </w:tc>
        <w:tc>
          <w:tcPr>
            <w:tcW w:w="2851" w:type="dxa"/>
            <w:shd w:val="clear" w:color="auto" w:fill="auto"/>
          </w:tcPr>
          <w:p w:rsidR="00C31110" w:rsidRPr="00FF5DDF" w:rsidRDefault="00C31110" w:rsidP="00DE50B8">
            <w:pPr>
              <w:spacing w:line="276" w:lineRule="auto"/>
              <w:rPr>
                <w:rFonts w:ascii="Times New Roman" w:eastAsia="Cambria" w:hAnsi="Times New Roman"/>
                <w:sz w:val="22"/>
                <w:szCs w:val="22"/>
                <w:lang w:val="en-GB"/>
              </w:rPr>
            </w:pPr>
            <w:r w:rsidRPr="00FF5DDF">
              <w:rPr>
                <w:rFonts w:ascii="Times New Roman" w:eastAsia="Cambria" w:hAnsi="Times New Roman"/>
                <w:sz w:val="22"/>
                <w:szCs w:val="22"/>
                <w:lang w:val="en-GB"/>
              </w:rPr>
              <w:t>-1.9 (-2.4, -1.3), p&lt;0.0001</w:t>
            </w:r>
          </w:p>
        </w:tc>
      </w:tr>
    </w:tbl>
    <w:p w:rsidR="00C31110" w:rsidRDefault="00C31110" w:rsidP="00C31110">
      <w:pPr>
        <w:spacing w:line="276" w:lineRule="auto"/>
        <w:rPr>
          <w:rFonts w:ascii="Times New Roman" w:hAnsi="Times New Roman"/>
          <w:sz w:val="22"/>
          <w:szCs w:val="22"/>
        </w:rPr>
      </w:pPr>
    </w:p>
    <w:p w:rsidR="00C31110" w:rsidRDefault="00C31110" w:rsidP="00C31110">
      <w:pPr>
        <w:rPr>
          <w:rFonts w:ascii="Times New Roman" w:hAnsi="Times New Roman"/>
          <w:sz w:val="22"/>
          <w:szCs w:val="22"/>
        </w:rPr>
      </w:pPr>
    </w:p>
    <w:p w:rsidR="00C31110" w:rsidRDefault="00C31110" w:rsidP="00C31110"/>
    <w:p w:rsidR="00B5579C" w:rsidRDefault="00B5579C">
      <w:bookmarkStart w:id="0" w:name="_GoBack"/>
      <w:bookmarkEnd w:id="0"/>
    </w:p>
    <w:sectPr w:rsidR="00B5579C" w:rsidSect="00A465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110"/>
    <w:rsid w:val="00A465B2"/>
    <w:rsid w:val="00B5579C"/>
    <w:rsid w:val="00C3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64FC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11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11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Macintosh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erghese</dc:creator>
  <cp:keywords/>
  <dc:description/>
  <cp:lastModifiedBy>tina verghese</cp:lastModifiedBy>
  <cp:revision>1</cp:revision>
  <dcterms:created xsi:type="dcterms:W3CDTF">2016-12-29T19:04:00Z</dcterms:created>
  <dcterms:modified xsi:type="dcterms:W3CDTF">2016-12-29T19:05:00Z</dcterms:modified>
</cp:coreProperties>
</file>